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70B6DF" w14:textId="62D88B95" w:rsidR="002C602F" w:rsidRPr="00C22633" w:rsidRDefault="00C646A6">
      <w:pPr>
        <w:rPr>
          <w:rFonts w:ascii="Times New Roman" w:hAnsi="Times New Roman" w:cs="Times New Roman"/>
          <w:sz w:val="24"/>
          <w:szCs w:val="24"/>
        </w:rPr>
      </w:pPr>
      <w:r w:rsidRPr="00C22633">
        <w:rPr>
          <w:rFonts w:ascii="Times New Roman" w:hAnsi="Times New Roman" w:cs="Times New Roman"/>
          <w:sz w:val="24"/>
          <w:szCs w:val="24"/>
        </w:rPr>
        <w:t>S1</w:t>
      </w:r>
      <w:r w:rsidR="00C85270">
        <w:rPr>
          <w:rFonts w:ascii="Times New Roman" w:hAnsi="Times New Roman" w:cs="Times New Roman" w:hint="eastAsia"/>
          <w:sz w:val="24"/>
          <w:szCs w:val="24"/>
        </w:rPr>
        <w:t xml:space="preserve"> Table</w:t>
      </w:r>
      <w:r w:rsidR="00694DF6" w:rsidRPr="00C22633">
        <w:rPr>
          <w:rFonts w:ascii="Times New Roman" w:hAnsi="Times New Roman" w:cs="Times New Roman" w:hint="eastAsia"/>
          <w:sz w:val="24"/>
          <w:szCs w:val="24"/>
        </w:rPr>
        <w:t>.</w:t>
      </w:r>
      <w:r w:rsidR="00C8527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94DF6" w:rsidRPr="00C22633">
        <w:rPr>
          <w:rFonts w:ascii="Times New Roman" w:hAnsi="Times New Roman" w:cs="Times New Roman" w:hint="eastAsia"/>
          <w:sz w:val="24"/>
          <w:szCs w:val="24"/>
        </w:rPr>
        <w:t xml:space="preserve">Mediation analysis of </w:t>
      </w:r>
      <w:r w:rsidR="009E6486" w:rsidRPr="00C22633">
        <w:rPr>
          <w:rFonts w:ascii="Times New Roman" w:hAnsi="Times New Roman" w:cs="Times New Roman" w:hint="eastAsia"/>
          <w:sz w:val="24"/>
          <w:szCs w:val="24"/>
        </w:rPr>
        <w:t>hypertension and dyslipidemia on the association between TCBI and sarcopenia</w:t>
      </w:r>
      <w:r w:rsidR="008A656F" w:rsidRPr="00C22633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8669" w:type="dxa"/>
        <w:tblInd w:w="108" w:type="dxa"/>
        <w:tblLook w:val="04A0" w:firstRow="1" w:lastRow="0" w:firstColumn="1" w:lastColumn="0" w:noHBand="0" w:noVBand="1"/>
      </w:tblPr>
      <w:tblGrid>
        <w:gridCol w:w="1418"/>
        <w:gridCol w:w="1701"/>
        <w:gridCol w:w="1701"/>
        <w:gridCol w:w="1701"/>
        <w:gridCol w:w="985"/>
        <w:gridCol w:w="1163"/>
      </w:tblGrid>
      <w:tr w:rsidR="00633932" w:rsidRPr="00694DF6" w14:paraId="0FA2A6C4" w14:textId="77777777" w:rsidTr="00633932">
        <w:trPr>
          <w:trHeight w:val="56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A159DB" w14:textId="77777777" w:rsidR="00694DF6" w:rsidRPr="00694DF6" w:rsidRDefault="00694DF6" w:rsidP="00694D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94D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ediato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01069D" w14:textId="77777777" w:rsidR="00694DF6" w:rsidRPr="00694DF6" w:rsidRDefault="00694DF6" w:rsidP="00694D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94D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otal effec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67AFFD" w14:textId="77777777" w:rsidR="00694DF6" w:rsidRPr="00694DF6" w:rsidRDefault="00694DF6" w:rsidP="00694D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94D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ediation effec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D77FF6" w14:textId="77777777" w:rsidR="00694DF6" w:rsidRPr="00694DF6" w:rsidRDefault="00694DF6" w:rsidP="00694D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94D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irect effec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54CE5E" w14:textId="77777777" w:rsidR="00694DF6" w:rsidRPr="00694DF6" w:rsidRDefault="00694DF6" w:rsidP="00694D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94D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M(%)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77DC95C" w14:textId="77777777" w:rsidR="00694DF6" w:rsidRPr="00694DF6" w:rsidRDefault="00694DF6" w:rsidP="00694D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94D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-value of PM</w:t>
            </w:r>
          </w:p>
        </w:tc>
      </w:tr>
      <w:tr w:rsidR="00633932" w:rsidRPr="00694DF6" w14:paraId="5D684D16" w14:textId="77777777" w:rsidTr="00633932">
        <w:trPr>
          <w:trHeight w:val="560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6DE46699" w14:textId="77777777" w:rsidR="00694DF6" w:rsidRPr="00694DF6" w:rsidRDefault="00694DF6" w:rsidP="0069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4D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7D170DD4" w14:textId="1706670C" w:rsidR="00633932" w:rsidRDefault="00633932" w:rsidP="0069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−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694DF6" w:rsidRPr="00694D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0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−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694DF6" w:rsidRPr="00694D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8,</w:t>
            </w:r>
          </w:p>
          <w:p w14:paraId="6E40DAAA" w14:textId="0791BD47" w:rsidR="00694DF6" w:rsidRPr="00694DF6" w:rsidRDefault="00694DF6" w:rsidP="0069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4D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63393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−</w:t>
            </w:r>
            <w:r w:rsidR="0063393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694D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1 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491198EE" w14:textId="6F3868BF" w:rsidR="00694DF6" w:rsidRPr="00694DF6" w:rsidRDefault="00633932" w:rsidP="0069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−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694DF6" w:rsidRPr="00694D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−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694DF6" w:rsidRPr="00694D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3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−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694DF6" w:rsidRPr="00694D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4324AEF6" w14:textId="77A0F448" w:rsidR="00694DF6" w:rsidRPr="00694DF6" w:rsidRDefault="00633932" w:rsidP="0069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−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694DF6" w:rsidRPr="00694D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9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−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694DF6" w:rsidRPr="00694D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77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−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694DF6" w:rsidRPr="00694D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1)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7158FEA9" w14:textId="77777777" w:rsidR="00694DF6" w:rsidRPr="00694DF6" w:rsidRDefault="00694DF6" w:rsidP="0069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4D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7E2E9DCA" w14:textId="77777777" w:rsidR="00694DF6" w:rsidRPr="00694DF6" w:rsidRDefault="00694DF6" w:rsidP="0069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4D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633932" w:rsidRPr="00694DF6" w14:paraId="229A2768" w14:textId="77777777" w:rsidTr="00633932">
        <w:trPr>
          <w:trHeight w:val="56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6224D4" w14:textId="77777777" w:rsidR="00694DF6" w:rsidRPr="00694DF6" w:rsidRDefault="00694DF6" w:rsidP="0069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4D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yslipidem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12B98B5" w14:textId="787A7154" w:rsidR="00694DF6" w:rsidRPr="00694DF6" w:rsidRDefault="00633932" w:rsidP="0069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−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694DF6" w:rsidRPr="00694D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694DF6" w:rsidRPr="00694D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−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694DF6" w:rsidRPr="00694D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77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−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694DF6" w:rsidRPr="00694D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08E1A5E" w14:textId="033E7A1B" w:rsidR="00694DF6" w:rsidRPr="00694DF6" w:rsidRDefault="00633932" w:rsidP="0069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−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694DF6" w:rsidRPr="00694D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−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694DF6" w:rsidRPr="00694D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3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−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694DF6" w:rsidRPr="00694D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6964DFC" w14:textId="3139F18E" w:rsidR="00694DF6" w:rsidRPr="00694DF6" w:rsidRDefault="00633932" w:rsidP="0069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−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694DF6" w:rsidRPr="00694D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7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−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694DF6" w:rsidRPr="00694D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75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−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694DF6" w:rsidRPr="00694D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3A7B1D" w14:textId="77777777" w:rsidR="00694DF6" w:rsidRPr="00694DF6" w:rsidRDefault="00694DF6" w:rsidP="0069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4D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91D4B7" w14:textId="22DBE8FF" w:rsidR="00694DF6" w:rsidRPr="00694DF6" w:rsidRDefault="00694DF6" w:rsidP="00694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4D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</w:tr>
    </w:tbl>
    <w:p w14:paraId="407373B2" w14:textId="39400028" w:rsidR="008A656F" w:rsidRPr="00C22633" w:rsidRDefault="008A656F" w:rsidP="008A656F">
      <w:pPr>
        <w:rPr>
          <w:rFonts w:ascii="Times New Roman" w:hAnsi="Times New Roman" w:cs="Times New Roman"/>
          <w:sz w:val="24"/>
          <w:szCs w:val="24"/>
        </w:rPr>
      </w:pPr>
      <w:r w:rsidRPr="00C22633">
        <w:rPr>
          <w:rFonts w:ascii="Times New Roman" w:hAnsi="Times New Roman" w:cs="Times New Roman"/>
          <w:sz w:val="24"/>
          <w:szCs w:val="24"/>
        </w:rPr>
        <w:t>PM</w:t>
      </w:r>
      <w:r w:rsidR="00C22633">
        <w:rPr>
          <w:rFonts w:ascii="Times New Roman" w:hAnsi="Times New Roman" w:cs="Times New Roman" w:hint="eastAsia"/>
          <w:sz w:val="24"/>
          <w:szCs w:val="24"/>
        </w:rPr>
        <w:t>,</w:t>
      </w:r>
      <w:r w:rsidRPr="00C2263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22633">
        <w:rPr>
          <w:rFonts w:ascii="Times New Roman" w:hAnsi="Times New Roman" w:cs="Times New Roman"/>
          <w:sz w:val="24"/>
          <w:szCs w:val="24"/>
        </w:rPr>
        <w:t>proportion mediate</w:t>
      </w:r>
      <w:r w:rsidRPr="00C22633">
        <w:rPr>
          <w:rFonts w:ascii="Times New Roman" w:hAnsi="Times New Roman" w:cs="Times New Roman" w:hint="eastAsia"/>
          <w:sz w:val="24"/>
          <w:szCs w:val="24"/>
        </w:rPr>
        <w:t>.</w:t>
      </w:r>
    </w:p>
    <w:p w14:paraId="569F08E9" w14:textId="282A482F" w:rsidR="008A656F" w:rsidRPr="00C22633" w:rsidRDefault="008A656F" w:rsidP="008A656F">
      <w:pPr>
        <w:rPr>
          <w:rFonts w:ascii="Times New Roman" w:hAnsi="Times New Roman" w:cs="Times New Roman"/>
          <w:sz w:val="24"/>
          <w:szCs w:val="24"/>
        </w:rPr>
      </w:pPr>
      <w:r w:rsidRPr="00C22633">
        <w:rPr>
          <w:rFonts w:ascii="Times New Roman" w:hAnsi="Times New Roman" w:cs="Times New Roman" w:hint="eastAsia"/>
          <w:sz w:val="24"/>
          <w:szCs w:val="24"/>
        </w:rPr>
        <w:t>Adjusting variables: age, gender, education, residence, marital status, smoking status, drinking status, BMI, falls, night sleep duration, diabetes, UA, HDL-C, LDL-C, CRP, BUN.</w:t>
      </w:r>
    </w:p>
    <w:p w14:paraId="35C828DD" w14:textId="4B182A2F" w:rsidR="008A656F" w:rsidRPr="00C22633" w:rsidRDefault="00C22633">
      <w:pPr>
        <w:rPr>
          <w:rFonts w:ascii="Times New Roman" w:hAnsi="Times New Roman" w:cs="Times New Roman"/>
          <w:sz w:val="24"/>
          <w:szCs w:val="24"/>
        </w:rPr>
      </w:pPr>
      <w:r w:rsidRPr="00C22633">
        <w:rPr>
          <w:rFonts w:ascii="Times New Roman" w:hAnsi="Times New Roman" w:cs="Times New Roman" w:hint="eastAsia"/>
          <w:sz w:val="24"/>
          <w:szCs w:val="24"/>
        </w:rPr>
        <w:t xml:space="preserve">The TCBI is </w:t>
      </w:r>
      <w:r>
        <w:rPr>
          <w:rFonts w:ascii="Times New Roman" w:hAnsi="Times New Roman" w:cs="Times New Roman"/>
          <w:sz w:val="24"/>
          <w:szCs w:val="24"/>
        </w:rPr>
        <w:t>a continuous</w:t>
      </w:r>
      <w:r>
        <w:rPr>
          <w:rFonts w:ascii="Times New Roman" w:hAnsi="Times New Roman" w:cs="Times New Roman" w:hint="eastAsia"/>
          <w:sz w:val="24"/>
          <w:szCs w:val="24"/>
        </w:rPr>
        <w:t xml:space="preserve"> variable.</w:t>
      </w:r>
    </w:p>
    <w:sectPr w:rsidR="008A656F" w:rsidRPr="00C22633" w:rsidSect="00F20814">
      <w:pgSz w:w="11906" w:h="16838" w:code="9"/>
      <w:pgMar w:top="2835" w:right="1701" w:bottom="2835" w:left="164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36A124" w14:textId="77777777" w:rsidR="00B510D0" w:rsidRDefault="00B510D0" w:rsidP="00C646A6">
      <w:r>
        <w:separator/>
      </w:r>
    </w:p>
  </w:endnote>
  <w:endnote w:type="continuationSeparator" w:id="0">
    <w:p w14:paraId="25D1CE8C" w14:textId="77777777" w:rsidR="00B510D0" w:rsidRDefault="00B510D0" w:rsidP="00C646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CBDE83" w14:textId="77777777" w:rsidR="00B510D0" w:rsidRDefault="00B510D0" w:rsidP="00C646A6">
      <w:r>
        <w:separator/>
      </w:r>
    </w:p>
  </w:footnote>
  <w:footnote w:type="continuationSeparator" w:id="0">
    <w:p w14:paraId="0606606B" w14:textId="77777777" w:rsidR="00B510D0" w:rsidRDefault="00B510D0" w:rsidP="00C646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4230D"/>
    <w:rsid w:val="00084790"/>
    <w:rsid w:val="000852D5"/>
    <w:rsid w:val="000A24BA"/>
    <w:rsid w:val="000A3F16"/>
    <w:rsid w:val="00123754"/>
    <w:rsid w:val="001C28F1"/>
    <w:rsid w:val="00200FB9"/>
    <w:rsid w:val="0024230D"/>
    <w:rsid w:val="00243190"/>
    <w:rsid w:val="002654A0"/>
    <w:rsid w:val="002C602F"/>
    <w:rsid w:val="00306D3F"/>
    <w:rsid w:val="003931D2"/>
    <w:rsid w:val="004052A9"/>
    <w:rsid w:val="00556C4C"/>
    <w:rsid w:val="005C510A"/>
    <w:rsid w:val="005D4558"/>
    <w:rsid w:val="00633932"/>
    <w:rsid w:val="00694DF6"/>
    <w:rsid w:val="007539E0"/>
    <w:rsid w:val="007929D8"/>
    <w:rsid w:val="007D3DE8"/>
    <w:rsid w:val="00827FB9"/>
    <w:rsid w:val="008505B7"/>
    <w:rsid w:val="008A656F"/>
    <w:rsid w:val="008E2FC8"/>
    <w:rsid w:val="009E6486"/>
    <w:rsid w:val="00A62B84"/>
    <w:rsid w:val="00AF16D3"/>
    <w:rsid w:val="00B510D0"/>
    <w:rsid w:val="00BF338A"/>
    <w:rsid w:val="00C22633"/>
    <w:rsid w:val="00C5563F"/>
    <w:rsid w:val="00C646A6"/>
    <w:rsid w:val="00C85270"/>
    <w:rsid w:val="00CD63A3"/>
    <w:rsid w:val="00D5747B"/>
    <w:rsid w:val="00DE0FDE"/>
    <w:rsid w:val="00E00553"/>
    <w:rsid w:val="00E50135"/>
    <w:rsid w:val="00ED48B4"/>
    <w:rsid w:val="00F20814"/>
    <w:rsid w:val="00F56BBC"/>
    <w:rsid w:val="00F92068"/>
    <w:rsid w:val="00FA0CEB"/>
    <w:rsid w:val="00FF5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32A766"/>
  <w15:chartTrackingRefBased/>
  <w15:docId w15:val="{3261C21A-B248-4F5C-8A29-5B6D7206D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4230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link w:val="20"/>
    <w:uiPriority w:val="9"/>
    <w:qFormat/>
    <w:rsid w:val="008E2FC8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4230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4230D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4230D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4230D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4230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4230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4230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8E2FC8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10">
    <w:name w:val="标题 1 字符"/>
    <w:basedOn w:val="a0"/>
    <w:link w:val="1"/>
    <w:uiPriority w:val="9"/>
    <w:rsid w:val="0024230D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24230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4230D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4230D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4230D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4230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4230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4230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4230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423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4230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4230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4230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4230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4230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4230D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4230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4230D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24230D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646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646A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646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646A6"/>
    <w:rPr>
      <w:sz w:val="18"/>
      <w:szCs w:val="18"/>
    </w:rPr>
  </w:style>
  <w:style w:type="character" w:styleId="af2">
    <w:name w:val="Placeholder Text"/>
    <w:basedOn w:val="a0"/>
    <w:uiPriority w:val="99"/>
    <w:semiHidden/>
    <w:rsid w:val="00633932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1</Pages>
  <Words>100</Words>
  <Characters>533</Characters>
  <Application>Microsoft Office Word</Application>
  <DocSecurity>0</DocSecurity>
  <Lines>33</Lines>
  <Paragraphs>27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艳媚 宁</dc:creator>
  <cp:keywords/>
  <dc:description/>
  <cp:lastModifiedBy>艳媚 宁</cp:lastModifiedBy>
  <cp:revision>6</cp:revision>
  <dcterms:created xsi:type="dcterms:W3CDTF">2025-11-18T03:01:00Z</dcterms:created>
  <dcterms:modified xsi:type="dcterms:W3CDTF">2025-11-20T0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10f78f-59ab-49af-a261-f28494eb7d0d</vt:lpwstr>
  </property>
</Properties>
</file>